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D7942" w14:textId="77777777" w:rsidR="003E45E4" w:rsidRPr="003E45E4" w:rsidRDefault="004F0E42" w:rsidP="003E45E4">
      <w:pPr>
        <w:jc w:val="center"/>
        <w:rPr>
          <w:b/>
          <w:sz w:val="40"/>
          <w:lang w:val="en-US"/>
        </w:rPr>
      </w:pPr>
      <w:r w:rsidRPr="00080952">
        <w:rPr>
          <w:b/>
          <w:sz w:val="40"/>
          <w:lang w:val="en-US"/>
        </w:rPr>
        <w:t>Supplementary materia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1"/>
      </w:tblGrid>
      <w:tr w:rsidR="003E45E4" w14:paraId="0AAD48F2" w14:textId="77777777" w:rsidTr="003E45E4">
        <w:tc>
          <w:tcPr>
            <w:tcW w:w="9571" w:type="dxa"/>
          </w:tcPr>
          <w:p w14:paraId="6551B583" w14:textId="77777777" w:rsidR="003E45E4" w:rsidRDefault="003E45E4" w:rsidP="003E45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45E4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ru-RU"/>
              </w:rPr>
              <w:drawing>
                <wp:inline distT="0" distB="0" distL="0" distR="0" wp14:anchorId="75EC4B15" wp14:editId="05095ACB">
                  <wp:extent cx="3802203" cy="2851653"/>
                  <wp:effectExtent l="0" t="0" r="8255" b="635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4469" cy="2853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45E4" w:rsidRPr="00274525" w14:paraId="497748FB" w14:textId="77777777" w:rsidTr="003E45E4">
        <w:tc>
          <w:tcPr>
            <w:tcW w:w="9571" w:type="dxa"/>
          </w:tcPr>
          <w:p w14:paraId="34D42409" w14:textId="7BA15F99" w:rsidR="003E45E4" w:rsidRDefault="003E45E4" w:rsidP="003E45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1s. Kaplan-Mayer analysis showed that MICAD group exhibits not-significant tendency (p= 0,32) to more frequent MACE </w:t>
            </w:r>
            <w:r w:rsidR="00857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</w:t>
            </w: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</w:t>
            </w:r>
            <w:r w:rsidR="00857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 </w:t>
            </w: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OCA. EP, </w:t>
            </w: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site end point (</w:t>
            </w:r>
            <w:r w:rsidRPr="003E4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all-cause </w:t>
            </w: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, myocardial infarction, unstable angina, revascularization).</w:t>
            </w:r>
          </w:p>
        </w:tc>
      </w:tr>
    </w:tbl>
    <w:p w14:paraId="0037AB9D" w14:textId="77777777" w:rsidR="003E45E4" w:rsidRDefault="003E45E4" w:rsidP="004F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3"/>
        <w:tblW w:w="0" w:type="auto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1"/>
      </w:tblGrid>
      <w:tr w:rsidR="003B5866" w14:paraId="33975438" w14:textId="77777777" w:rsidTr="00A5279A">
        <w:tc>
          <w:tcPr>
            <w:tcW w:w="9571" w:type="dxa"/>
          </w:tcPr>
          <w:p w14:paraId="72BF651F" w14:textId="77777777" w:rsidR="003B5866" w:rsidRDefault="00A5279A" w:rsidP="00A527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ru-RU"/>
              </w:rPr>
              <w:drawing>
                <wp:inline distT="0" distB="0" distL="0" distR="0" wp14:anchorId="52ECE274" wp14:editId="64B86BA2">
                  <wp:extent cx="5217763" cy="3184233"/>
                  <wp:effectExtent l="0" t="0" r="2540" b="0"/>
                  <wp:docPr id="7" name="Рисунок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7707" cy="31841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5866" w:rsidRPr="00274525" w14:paraId="7E30A9A0" w14:textId="77777777" w:rsidTr="00A5279A">
        <w:tc>
          <w:tcPr>
            <w:tcW w:w="9571" w:type="dxa"/>
          </w:tcPr>
          <w:p w14:paraId="4F86B73E" w14:textId="77777777" w:rsidR="00656302" w:rsidRDefault="003B5866" w:rsidP="0065630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number of CMR positive in CMR negative vessel territories in MINOCA and MICAD patients. * - </w:t>
            </w:r>
            <w:r w:rsidR="00656302">
              <w:rPr>
                <w:rFonts w:ascii="Times New Roman" w:hAnsi="Times New Roman" w:cs="Times New Roman"/>
                <w:lang w:val="en-US"/>
              </w:rPr>
              <w:t>the number of CMR positive vessel territories in MICAD subjects was significantly (p=0.005</w:t>
            </w:r>
            <w:r w:rsidR="00656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Fisher exact test</w:t>
            </w:r>
            <w:r w:rsidR="00656302">
              <w:rPr>
                <w:rFonts w:ascii="Times New Roman" w:hAnsi="Times New Roman" w:cs="Times New Roman"/>
                <w:lang w:val="en-US"/>
              </w:rPr>
              <w:t>) higher as compared to MINOCA.</w:t>
            </w:r>
          </w:p>
        </w:tc>
      </w:tr>
    </w:tbl>
    <w:p w14:paraId="2BE852BE" w14:textId="77777777" w:rsidR="003B5866" w:rsidRDefault="003B5866" w:rsidP="004F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BB00FE" w14:textId="77777777" w:rsidR="00A5279A" w:rsidRDefault="00A5279A" w:rsidP="004F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21CC11" w14:textId="77777777" w:rsidR="00A5279A" w:rsidRDefault="00A5279A" w:rsidP="004F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3"/>
        <w:tblW w:w="0" w:type="auto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3402"/>
        <w:gridCol w:w="3544"/>
      </w:tblGrid>
      <w:tr w:rsidR="00A5279A" w14:paraId="3C64D769" w14:textId="77777777" w:rsidTr="00E5706D">
        <w:tc>
          <w:tcPr>
            <w:tcW w:w="3403" w:type="dxa"/>
          </w:tcPr>
          <w:p w14:paraId="029E8012" w14:textId="77777777" w:rsidR="00A5279A" w:rsidRDefault="00A5279A" w:rsidP="00A5279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ru-RU"/>
              </w:rPr>
              <w:lastRenderedPageBreak/>
              <w:drawing>
                <wp:inline distT="0" distB="0" distL="0" distR="0" wp14:anchorId="12060A7C" wp14:editId="0CCCE85A">
                  <wp:extent cx="2014780" cy="1529781"/>
                  <wp:effectExtent l="0" t="0" r="5080" b="0"/>
                  <wp:docPr id="3" name="Рисунок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7360" cy="15317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15A3E87E" w14:textId="77777777" w:rsidR="00A5279A" w:rsidRDefault="00A5279A" w:rsidP="004F0E4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ru-RU"/>
              </w:rPr>
              <w:drawing>
                <wp:inline distT="0" distB="0" distL="0" distR="0" wp14:anchorId="2BFA8C1B" wp14:editId="45DD9F41">
                  <wp:extent cx="2007013" cy="1529166"/>
                  <wp:effectExtent l="0" t="0" r="0" b="0"/>
                  <wp:docPr id="5" name="Рисунок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7925" cy="15298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</w:tcPr>
          <w:p w14:paraId="4C1AD4DC" w14:textId="77777777" w:rsidR="00A5279A" w:rsidRDefault="00A5279A" w:rsidP="004F0E4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ru-RU"/>
              </w:rPr>
              <w:drawing>
                <wp:inline distT="0" distB="0" distL="0" distR="0" wp14:anchorId="62336A56" wp14:editId="69834A65">
                  <wp:extent cx="2020973" cy="1529166"/>
                  <wp:effectExtent l="0" t="0" r="0" b="0"/>
                  <wp:docPr id="6" name="Рисунок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0973" cy="15291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279A" w14:paraId="745ACA29" w14:textId="77777777" w:rsidTr="00E5706D">
        <w:tc>
          <w:tcPr>
            <w:tcW w:w="3403" w:type="dxa"/>
          </w:tcPr>
          <w:p w14:paraId="03A8A8AC" w14:textId="77777777" w:rsidR="00A5279A" w:rsidRPr="00A5279A" w:rsidRDefault="00A5279A" w:rsidP="00A527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402" w:type="dxa"/>
          </w:tcPr>
          <w:p w14:paraId="785B7392" w14:textId="77777777" w:rsidR="00A5279A" w:rsidRPr="00A5279A" w:rsidRDefault="00A5279A" w:rsidP="00A527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544" w:type="dxa"/>
          </w:tcPr>
          <w:p w14:paraId="676DA4DE" w14:textId="77777777" w:rsidR="00A5279A" w:rsidRPr="00A5279A" w:rsidRDefault="00A5279A" w:rsidP="00A527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A5279A" w:rsidRPr="00274525" w14:paraId="02A41FDC" w14:textId="77777777" w:rsidTr="00E5706D">
        <w:tc>
          <w:tcPr>
            <w:tcW w:w="10349" w:type="dxa"/>
            <w:gridSpan w:val="3"/>
          </w:tcPr>
          <w:p w14:paraId="5A0A8E37" w14:textId="77777777" w:rsidR="00A5279A" w:rsidRPr="00A5279A" w:rsidRDefault="00A5279A" w:rsidP="004F0E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3s. Regional analysis of CMR positive and CMR negative vessel territories</w:t>
            </w:r>
            <w:r w:rsidR="00E570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INOCA (A), MICAD (B) subgroup and whole sample (C)</w:t>
            </w:r>
            <w:r w:rsidRPr="00A5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  <w:p w14:paraId="61FEAF9E" w14:textId="77777777" w:rsidR="00A5279A" w:rsidRDefault="00A5279A" w:rsidP="004F0E4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5536D0E3" w14:textId="587D827D" w:rsidR="00482A0E" w:rsidRDefault="00482A0E" w:rsidP="00482A0E">
      <w:pPr>
        <w:rPr>
          <w:sz w:val="32"/>
          <w:lang w:val="en-US"/>
        </w:rPr>
      </w:pPr>
      <w:proofErr w:type="gramStart"/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F7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Spearman correlations 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ial </w:t>
      </w:r>
      <w:r w:rsidRPr="009F42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oponin I measurements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quantitative </w:t>
      </w:r>
      <w:r w:rsidRPr="009F42C6">
        <w:rPr>
          <w:rFonts w:ascii="Times New Roman" w:hAnsi="Times New Roman" w:cs="Times New Roman"/>
          <w:b/>
          <w:sz w:val="24"/>
          <w:szCs w:val="24"/>
          <w:lang w:val="en-US"/>
        </w:rPr>
        <w:t>MPS paramete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NAC</w:t>
      </w:r>
    </w:p>
    <w:tbl>
      <w:tblPr>
        <w:tblStyle w:val="a3"/>
        <w:tblW w:w="954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694"/>
        <w:gridCol w:w="836"/>
        <w:gridCol w:w="996"/>
        <w:gridCol w:w="836"/>
        <w:gridCol w:w="750"/>
        <w:gridCol w:w="6"/>
        <w:gridCol w:w="836"/>
        <w:gridCol w:w="750"/>
        <w:gridCol w:w="6"/>
        <w:gridCol w:w="836"/>
        <w:gridCol w:w="990"/>
        <w:gridCol w:w="10"/>
      </w:tblGrid>
      <w:tr w:rsidR="00482A0E" w:rsidRPr="00482A0E" w14:paraId="2EB1B303" w14:textId="77777777" w:rsidTr="00482A0E">
        <w:trPr>
          <w:gridAfter w:val="1"/>
          <w:wAfter w:w="10" w:type="dxa"/>
        </w:trPr>
        <w:tc>
          <w:tcPr>
            <w:tcW w:w="2694" w:type="dxa"/>
          </w:tcPr>
          <w:p w14:paraId="32F872A7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</w:tcPr>
          <w:p w14:paraId="00533083" w14:textId="77777777" w:rsidR="00482A0E" w:rsidRPr="00482A0E" w:rsidRDefault="00482A0E" w:rsidP="00311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BF_NC</w:t>
            </w:r>
            <w:proofErr w:type="spellEnd"/>
          </w:p>
        </w:tc>
        <w:tc>
          <w:tcPr>
            <w:tcW w:w="1586" w:type="dxa"/>
            <w:gridSpan w:val="2"/>
          </w:tcPr>
          <w:p w14:paraId="1278BBC7" w14:textId="77777777" w:rsidR="00482A0E" w:rsidRPr="00482A0E" w:rsidRDefault="00482A0E" w:rsidP="00311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MBF_NC</w:t>
            </w:r>
            <w:proofErr w:type="spellEnd"/>
          </w:p>
        </w:tc>
        <w:tc>
          <w:tcPr>
            <w:tcW w:w="1592" w:type="dxa"/>
            <w:gridSpan w:val="3"/>
          </w:tcPr>
          <w:p w14:paraId="3CC87EE3" w14:textId="77777777" w:rsidR="00482A0E" w:rsidRPr="00482A0E" w:rsidRDefault="00482A0E" w:rsidP="00311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FR_NC</w:t>
            </w:r>
          </w:p>
        </w:tc>
        <w:tc>
          <w:tcPr>
            <w:tcW w:w="1832" w:type="dxa"/>
            <w:gridSpan w:val="3"/>
          </w:tcPr>
          <w:p w14:paraId="72B89825" w14:textId="77777777" w:rsidR="00482A0E" w:rsidRPr="00482A0E" w:rsidRDefault="00482A0E" w:rsidP="00311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D_NC</w:t>
            </w:r>
          </w:p>
        </w:tc>
      </w:tr>
      <w:tr w:rsidR="00482A0E" w:rsidRPr="00482A0E" w14:paraId="028EC5B4" w14:textId="77777777" w:rsidTr="00482A0E">
        <w:tc>
          <w:tcPr>
            <w:tcW w:w="2694" w:type="dxa"/>
          </w:tcPr>
          <w:p w14:paraId="722D3F65" w14:textId="77777777" w:rsidR="00482A0E" w:rsidRPr="00482A0E" w:rsidRDefault="00482A0E" w:rsidP="003118F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4CE60691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99898899"/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  <w:bookmarkEnd w:id="0"/>
          </w:p>
        </w:tc>
        <w:tc>
          <w:tcPr>
            <w:tcW w:w="996" w:type="dxa"/>
          </w:tcPr>
          <w:p w14:paraId="2F96D2B3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836" w:type="dxa"/>
          </w:tcPr>
          <w:p w14:paraId="481DF7B1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756" w:type="dxa"/>
            <w:gridSpan w:val="2"/>
          </w:tcPr>
          <w:p w14:paraId="40B412E6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836" w:type="dxa"/>
          </w:tcPr>
          <w:p w14:paraId="5745D3FA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756" w:type="dxa"/>
            <w:gridSpan w:val="2"/>
          </w:tcPr>
          <w:p w14:paraId="2CE1F02B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836" w:type="dxa"/>
          </w:tcPr>
          <w:p w14:paraId="72C76CFF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996" w:type="dxa"/>
            <w:gridSpan w:val="2"/>
          </w:tcPr>
          <w:p w14:paraId="67AD687F" w14:textId="77777777" w:rsidR="00482A0E" w:rsidRPr="00482A0E" w:rsidRDefault="00482A0E" w:rsidP="00311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</w:tr>
      <w:tr w:rsidR="00482A0E" w:rsidRPr="00482A0E" w14:paraId="22F2540B" w14:textId="77777777" w:rsidTr="00482A0E">
        <w:tc>
          <w:tcPr>
            <w:tcW w:w="2694" w:type="dxa"/>
          </w:tcPr>
          <w:p w14:paraId="3A433DA4" w14:textId="77777777" w:rsidR="00482A0E" w:rsidRPr="00482A0E" w:rsidRDefault="00482A0E" w:rsidP="003118F8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2 day</w:t>
            </w:r>
          </w:p>
        </w:tc>
        <w:tc>
          <w:tcPr>
            <w:tcW w:w="836" w:type="dxa"/>
          </w:tcPr>
          <w:p w14:paraId="40A09FB6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9</w:t>
            </w:r>
          </w:p>
        </w:tc>
        <w:tc>
          <w:tcPr>
            <w:tcW w:w="996" w:type="dxa"/>
          </w:tcPr>
          <w:p w14:paraId="6D1BDF82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3*</w:t>
            </w:r>
          </w:p>
        </w:tc>
        <w:tc>
          <w:tcPr>
            <w:tcW w:w="836" w:type="dxa"/>
          </w:tcPr>
          <w:p w14:paraId="615A689F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9</w:t>
            </w:r>
          </w:p>
        </w:tc>
        <w:tc>
          <w:tcPr>
            <w:tcW w:w="756" w:type="dxa"/>
            <w:gridSpan w:val="2"/>
          </w:tcPr>
          <w:p w14:paraId="646C9944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1</w:t>
            </w:r>
          </w:p>
        </w:tc>
        <w:tc>
          <w:tcPr>
            <w:tcW w:w="836" w:type="dxa"/>
          </w:tcPr>
          <w:p w14:paraId="3540A90F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7</w:t>
            </w:r>
          </w:p>
        </w:tc>
        <w:tc>
          <w:tcPr>
            <w:tcW w:w="756" w:type="dxa"/>
            <w:gridSpan w:val="2"/>
          </w:tcPr>
          <w:p w14:paraId="0CA278BF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4</w:t>
            </w:r>
          </w:p>
        </w:tc>
        <w:tc>
          <w:tcPr>
            <w:tcW w:w="836" w:type="dxa"/>
          </w:tcPr>
          <w:p w14:paraId="4FFEF820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9</w:t>
            </w:r>
          </w:p>
        </w:tc>
        <w:tc>
          <w:tcPr>
            <w:tcW w:w="996" w:type="dxa"/>
            <w:gridSpan w:val="2"/>
          </w:tcPr>
          <w:p w14:paraId="0381BB12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3*</w:t>
            </w:r>
          </w:p>
        </w:tc>
      </w:tr>
      <w:tr w:rsidR="00482A0E" w:rsidRPr="00482A0E" w14:paraId="224BF636" w14:textId="77777777" w:rsidTr="00482A0E">
        <w:tc>
          <w:tcPr>
            <w:tcW w:w="2694" w:type="dxa"/>
          </w:tcPr>
          <w:p w14:paraId="458EEDCE" w14:textId="77777777" w:rsidR="00482A0E" w:rsidRPr="00482A0E" w:rsidRDefault="00482A0E" w:rsidP="003118F8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4 day</w:t>
            </w:r>
          </w:p>
        </w:tc>
        <w:tc>
          <w:tcPr>
            <w:tcW w:w="836" w:type="dxa"/>
          </w:tcPr>
          <w:p w14:paraId="1745E070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0</w:t>
            </w:r>
          </w:p>
        </w:tc>
        <w:tc>
          <w:tcPr>
            <w:tcW w:w="996" w:type="dxa"/>
          </w:tcPr>
          <w:p w14:paraId="6EBFF20A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9</w:t>
            </w:r>
          </w:p>
        </w:tc>
        <w:tc>
          <w:tcPr>
            <w:tcW w:w="836" w:type="dxa"/>
          </w:tcPr>
          <w:p w14:paraId="54B5632A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1</w:t>
            </w:r>
          </w:p>
        </w:tc>
        <w:tc>
          <w:tcPr>
            <w:tcW w:w="756" w:type="dxa"/>
            <w:gridSpan w:val="2"/>
          </w:tcPr>
          <w:p w14:paraId="4DAA3413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26</w:t>
            </w:r>
          </w:p>
        </w:tc>
        <w:tc>
          <w:tcPr>
            <w:tcW w:w="836" w:type="dxa"/>
          </w:tcPr>
          <w:p w14:paraId="159C935F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3</w:t>
            </w:r>
          </w:p>
        </w:tc>
        <w:tc>
          <w:tcPr>
            <w:tcW w:w="756" w:type="dxa"/>
            <w:gridSpan w:val="2"/>
          </w:tcPr>
          <w:p w14:paraId="32CE6E84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21</w:t>
            </w:r>
          </w:p>
        </w:tc>
        <w:tc>
          <w:tcPr>
            <w:tcW w:w="836" w:type="dxa"/>
          </w:tcPr>
          <w:p w14:paraId="347290FA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9</w:t>
            </w:r>
          </w:p>
        </w:tc>
        <w:tc>
          <w:tcPr>
            <w:tcW w:w="996" w:type="dxa"/>
            <w:gridSpan w:val="2"/>
          </w:tcPr>
          <w:p w14:paraId="2A308430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1</w:t>
            </w:r>
          </w:p>
        </w:tc>
      </w:tr>
      <w:tr w:rsidR="00482A0E" w:rsidRPr="00482A0E" w14:paraId="5D02524A" w14:textId="77777777" w:rsidTr="00482A0E">
        <w:tc>
          <w:tcPr>
            <w:tcW w:w="2694" w:type="dxa"/>
          </w:tcPr>
          <w:p w14:paraId="5731481D" w14:textId="77777777" w:rsidR="00482A0E" w:rsidRPr="00482A0E" w:rsidRDefault="00482A0E" w:rsidP="003118F8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7 day</w:t>
            </w:r>
          </w:p>
        </w:tc>
        <w:tc>
          <w:tcPr>
            <w:tcW w:w="836" w:type="dxa"/>
          </w:tcPr>
          <w:p w14:paraId="18A859DA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47</w:t>
            </w:r>
          </w:p>
        </w:tc>
        <w:tc>
          <w:tcPr>
            <w:tcW w:w="996" w:type="dxa"/>
          </w:tcPr>
          <w:p w14:paraId="0D8BC775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07*</w:t>
            </w:r>
          </w:p>
        </w:tc>
        <w:tc>
          <w:tcPr>
            <w:tcW w:w="836" w:type="dxa"/>
          </w:tcPr>
          <w:p w14:paraId="466F7D04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3</w:t>
            </w:r>
          </w:p>
        </w:tc>
        <w:tc>
          <w:tcPr>
            <w:tcW w:w="756" w:type="dxa"/>
            <w:gridSpan w:val="2"/>
          </w:tcPr>
          <w:p w14:paraId="3E1BCE0E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7</w:t>
            </w:r>
          </w:p>
        </w:tc>
        <w:tc>
          <w:tcPr>
            <w:tcW w:w="836" w:type="dxa"/>
          </w:tcPr>
          <w:p w14:paraId="4BBCD37D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4</w:t>
            </w:r>
          </w:p>
        </w:tc>
        <w:tc>
          <w:tcPr>
            <w:tcW w:w="756" w:type="dxa"/>
            <w:gridSpan w:val="2"/>
          </w:tcPr>
          <w:p w14:paraId="260A4B89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5</w:t>
            </w:r>
          </w:p>
        </w:tc>
        <w:tc>
          <w:tcPr>
            <w:tcW w:w="836" w:type="dxa"/>
          </w:tcPr>
          <w:p w14:paraId="74009A89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46</w:t>
            </w:r>
          </w:p>
        </w:tc>
        <w:tc>
          <w:tcPr>
            <w:tcW w:w="996" w:type="dxa"/>
            <w:gridSpan w:val="2"/>
          </w:tcPr>
          <w:p w14:paraId="56357CD1" w14:textId="77777777" w:rsidR="00482A0E" w:rsidRPr="00482A0E" w:rsidRDefault="00482A0E" w:rsidP="003118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09*</w:t>
            </w:r>
          </w:p>
        </w:tc>
      </w:tr>
      <w:tr w:rsidR="00482A0E" w:rsidRPr="00274525" w14:paraId="6C58770F" w14:textId="77777777" w:rsidTr="00482A0E">
        <w:tc>
          <w:tcPr>
            <w:tcW w:w="9546" w:type="dxa"/>
            <w:gridSpan w:val="12"/>
          </w:tcPr>
          <w:p w14:paraId="3D1BBE18" w14:textId="77777777" w:rsidR="00482A0E" w:rsidRPr="00482A0E" w:rsidRDefault="00482A0E" w:rsidP="003118F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* p&lt;0.05; </w:t>
            </w: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sym w:font="Symbol" w:char="F072"/>
            </w: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 Spearman correlations coefficients; MBF, myocardial blood flow; MFR, myocardial flow reserve; FD, flow difference; mL/min-1/g-1, milliliters per minute per gram; AC, attenuation correction; NAC, non-attenuation correction;</w:t>
            </w:r>
          </w:p>
        </w:tc>
      </w:tr>
    </w:tbl>
    <w:p w14:paraId="259C961E" w14:textId="77777777" w:rsidR="0099440B" w:rsidRDefault="0099440B" w:rsidP="004F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6E3445" w14:textId="466C44D8" w:rsidR="0099440B" w:rsidRDefault="0099440B" w:rsidP="0099440B">
      <w:pPr>
        <w:rPr>
          <w:sz w:val="32"/>
          <w:lang w:val="en-US"/>
        </w:rPr>
      </w:pPr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82A0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039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F7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Spearman correlations 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ial </w:t>
      </w:r>
      <w:r w:rsidRPr="009F42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oponin I measurements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quantitative </w:t>
      </w:r>
      <w:r w:rsidRPr="009F42C6">
        <w:rPr>
          <w:rFonts w:ascii="Times New Roman" w:hAnsi="Times New Roman" w:cs="Times New Roman"/>
          <w:b/>
          <w:sz w:val="24"/>
          <w:szCs w:val="24"/>
          <w:lang w:val="en-US"/>
        </w:rPr>
        <w:t>MPS paramete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E4D67">
        <w:rPr>
          <w:rFonts w:ascii="Times New Roman" w:hAnsi="Times New Roman" w:cs="Times New Roman"/>
          <w:b/>
          <w:sz w:val="24"/>
          <w:szCs w:val="24"/>
          <w:lang w:val="en-US"/>
        </w:rPr>
        <w:t>with AC</w:t>
      </w:r>
    </w:p>
    <w:tbl>
      <w:tblPr>
        <w:tblStyle w:val="a3"/>
        <w:tblW w:w="953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695"/>
        <w:gridCol w:w="836"/>
        <w:gridCol w:w="876"/>
        <w:gridCol w:w="876"/>
        <w:gridCol w:w="756"/>
        <w:gridCol w:w="836"/>
        <w:gridCol w:w="876"/>
        <w:gridCol w:w="836"/>
        <w:gridCol w:w="907"/>
        <w:gridCol w:w="40"/>
      </w:tblGrid>
      <w:tr w:rsidR="0062137E" w:rsidRPr="00482A0E" w14:paraId="0F808874" w14:textId="7C7656BD" w:rsidTr="00482A0E">
        <w:trPr>
          <w:gridAfter w:val="1"/>
          <w:wAfter w:w="39" w:type="dxa"/>
        </w:trPr>
        <w:tc>
          <w:tcPr>
            <w:tcW w:w="2696" w:type="dxa"/>
          </w:tcPr>
          <w:p w14:paraId="7A1C3494" w14:textId="77777777" w:rsidR="0062137E" w:rsidRPr="00482A0E" w:rsidRDefault="0062137E" w:rsidP="00464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gridSpan w:val="2"/>
          </w:tcPr>
          <w:p w14:paraId="271A0741" w14:textId="699B8417" w:rsidR="0062137E" w:rsidRPr="00482A0E" w:rsidRDefault="0062137E" w:rsidP="00464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BF_AC</w:t>
            </w:r>
            <w:proofErr w:type="spellEnd"/>
          </w:p>
        </w:tc>
        <w:tc>
          <w:tcPr>
            <w:tcW w:w="1632" w:type="dxa"/>
            <w:gridSpan w:val="2"/>
          </w:tcPr>
          <w:p w14:paraId="2C951B43" w14:textId="1848B11E" w:rsidR="0062137E" w:rsidRPr="00482A0E" w:rsidRDefault="0062137E" w:rsidP="00621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MBF_AC</w:t>
            </w:r>
            <w:proofErr w:type="spellEnd"/>
          </w:p>
        </w:tc>
        <w:tc>
          <w:tcPr>
            <w:tcW w:w="1712" w:type="dxa"/>
            <w:gridSpan w:val="2"/>
          </w:tcPr>
          <w:p w14:paraId="6F439A3A" w14:textId="572BDB7B" w:rsidR="0062137E" w:rsidRPr="00482A0E" w:rsidRDefault="0062137E" w:rsidP="00464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FR_AC</w:t>
            </w:r>
          </w:p>
        </w:tc>
        <w:tc>
          <w:tcPr>
            <w:tcW w:w="1743" w:type="dxa"/>
            <w:gridSpan w:val="2"/>
          </w:tcPr>
          <w:p w14:paraId="1E1826A0" w14:textId="44D32F23" w:rsidR="0062137E" w:rsidRPr="00482A0E" w:rsidRDefault="0062137E" w:rsidP="00621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D_AC</w:t>
            </w:r>
          </w:p>
        </w:tc>
      </w:tr>
      <w:tr w:rsidR="0062137E" w:rsidRPr="00482A0E" w14:paraId="34D1AC1E" w14:textId="5A1AD32C" w:rsidTr="00482A0E">
        <w:trPr>
          <w:gridAfter w:val="1"/>
          <w:wAfter w:w="40" w:type="dxa"/>
        </w:trPr>
        <w:tc>
          <w:tcPr>
            <w:tcW w:w="2696" w:type="dxa"/>
          </w:tcPr>
          <w:p w14:paraId="50FF7479" w14:textId="77777777" w:rsidR="0062137E" w:rsidRPr="00482A0E" w:rsidRDefault="0062137E" w:rsidP="00464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732437D8" w14:textId="77777777" w:rsidR="0062137E" w:rsidRPr="00482A0E" w:rsidRDefault="0062137E" w:rsidP="00464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876" w:type="dxa"/>
          </w:tcPr>
          <w:p w14:paraId="4F7F5D44" w14:textId="49D9B058" w:rsidR="0062137E" w:rsidRPr="00482A0E" w:rsidRDefault="0062137E" w:rsidP="006213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876" w:type="dxa"/>
          </w:tcPr>
          <w:p w14:paraId="6429E706" w14:textId="77777777" w:rsidR="0062137E" w:rsidRPr="00482A0E" w:rsidRDefault="0062137E" w:rsidP="00464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756" w:type="dxa"/>
          </w:tcPr>
          <w:p w14:paraId="3690AB8B" w14:textId="3F4EED98" w:rsidR="0062137E" w:rsidRPr="00482A0E" w:rsidRDefault="0062137E" w:rsidP="006213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836" w:type="dxa"/>
          </w:tcPr>
          <w:p w14:paraId="6711CF95" w14:textId="77777777" w:rsidR="0062137E" w:rsidRPr="00482A0E" w:rsidRDefault="0062137E" w:rsidP="00464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876" w:type="dxa"/>
          </w:tcPr>
          <w:p w14:paraId="31556A09" w14:textId="51FDC0F3" w:rsidR="0062137E" w:rsidRPr="00482A0E" w:rsidRDefault="0062137E" w:rsidP="006213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836" w:type="dxa"/>
          </w:tcPr>
          <w:p w14:paraId="74EE41C0" w14:textId="506D44D1" w:rsidR="0062137E" w:rsidRPr="00482A0E" w:rsidRDefault="0062137E" w:rsidP="00464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906" w:type="dxa"/>
          </w:tcPr>
          <w:p w14:paraId="3A5EDB24" w14:textId="0EE0173A" w:rsidR="0062137E" w:rsidRPr="00482A0E" w:rsidRDefault="0062137E" w:rsidP="006213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</w:tr>
      <w:tr w:rsidR="0062137E" w:rsidRPr="00482A0E" w14:paraId="4E53D646" w14:textId="4E3DC3CC" w:rsidTr="00482A0E">
        <w:trPr>
          <w:gridAfter w:val="1"/>
          <w:wAfter w:w="40" w:type="dxa"/>
        </w:trPr>
        <w:tc>
          <w:tcPr>
            <w:tcW w:w="2696" w:type="dxa"/>
          </w:tcPr>
          <w:p w14:paraId="6AC4D45C" w14:textId="77777777" w:rsidR="0062137E" w:rsidRPr="00482A0E" w:rsidRDefault="0062137E" w:rsidP="004642FE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2 day</w:t>
            </w:r>
          </w:p>
        </w:tc>
        <w:tc>
          <w:tcPr>
            <w:tcW w:w="836" w:type="dxa"/>
          </w:tcPr>
          <w:p w14:paraId="1C13C8FB" w14:textId="5196C933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9</w:t>
            </w:r>
          </w:p>
        </w:tc>
        <w:tc>
          <w:tcPr>
            <w:tcW w:w="876" w:type="dxa"/>
          </w:tcPr>
          <w:p w14:paraId="3E120CE4" w14:textId="3E6F85FA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2*</w:t>
            </w:r>
          </w:p>
        </w:tc>
        <w:tc>
          <w:tcPr>
            <w:tcW w:w="876" w:type="dxa"/>
          </w:tcPr>
          <w:p w14:paraId="55855A26" w14:textId="1159CFA2" w:rsidR="0062137E" w:rsidRPr="00482A0E" w:rsidRDefault="00522665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A7021A"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756" w:type="dxa"/>
          </w:tcPr>
          <w:p w14:paraId="77E03D0B" w14:textId="472B8CEA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93</w:t>
            </w:r>
          </w:p>
        </w:tc>
        <w:tc>
          <w:tcPr>
            <w:tcW w:w="836" w:type="dxa"/>
          </w:tcPr>
          <w:p w14:paraId="7092B5A5" w14:textId="3D7F4322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</w:t>
            </w:r>
            <w:r w:rsidR="00A7021A"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876" w:type="dxa"/>
          </w:tcPr>
          <w:p w14:paraId="474F754D" w14:textId="6D78CE14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7</w:t>
            </w:r>
          </w:p>
        </w:tc>
        <w:tc>
          <w:tcPr>
            <w:tcW w:w="836" w:type="dxa"/>
          </w:tcPr>
          <w:p w14:paraId="5E095AA6" w14:textId="2A0F5973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42</w:t>
            </w:r>
          </w:p>
        </w:tc>
        <w:tc>
          <w:tcPr>
            <w:tcW w:w="906" w:type="dxa"/>
          </w:tcPr>
          <w:p w14:paraId="662DAD8D" w14:textId="3ECB0576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1*</w:t>
            </w:r>
          </w:p>
        </w:tc>
      </w:tr>
      <w:tr w:rsidR="0062137E" w:rsidRPr="00482A0E" w14:paraId="3C8B7528" w14:textId="719E86D1" w:rsidTr="00482A0E">
        <w:trPr>
          <w:gridAfter w:val="1"/>
          <w:wAfter w:w="40" w:type="dxa"/>
        </w:trPr>
        <w:tc>
          <w:tcPr>
            <w:tcW w:w="2696" w:type="dxa"/>
          </w:tcPr>
          <w:p w14:paraId="01502A54" w14:textId="77777777" w:rsidR="0062137E" w:rsidRPr="00482A0E" w:rsidRDefault="0062137E" w:rsidP="004642FE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4 day</w:t>
            </w:r>
          </w:p>
        </w:tc>
        <w:tc>
          <w:tcPr>
            <w:tcW w:w="836" w:type="dxa"/>
          </w:tcPr>
          <w:p w14:paraId="7B748565" w14:textId="26F2F720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4</w:t>
            </w:r>
          </w:p>
        </w:tc>
        <w:tc>
          <w:tcPr>
            <w:tcW w:w="876" w:type="dxa"/>
          </w:tcPr>
          <w:p w14:paraId="402E6C54" w14:textId="3219F116" w:rsidR="008E4D67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7</w:t>
            </w:r>
          </w:p>
        </w:tc>
        <w:tc>
          <w:tcPr>
            <w:tcW w:w="876" w:type="dxa"/>
          </w:tcPr>
          <w:p w14:paraId="4FFEA277" w14:textId="30ED6DF6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3</w:t>
            </w:r>
          </w:p>
        </w:tc>
        <w:tc>
          <w:tcPr>
            <w:tcW w:w="756" w:type="dxa"/>
          </w:tcPr>
          <w:p w14:paraId="76AB81CC" w14:textId="1E3C5BEC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47</w:t>
            </w:r>
          </w:p>
        </w:tc>
        <w:tc>
          <w:tcPr>
            <w:tcW w:w="836" w:type="dxa"/>
          </w:tcPr>
          <w:p w14:paraId="2C9F75C2" w14:textId="0D309A28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9</w:t>
            </w:r>
          </w:p>
        </w:tc>
        <w:tc>
          <w:tcPr>
            <w:tcW w:w="876" w:type="dxa"/>
          </w:tcPr>
          <w:p w14:paraId="7C7556AF" w14:textId="06928A29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2*</w:t>
            </w:r>
          </w:p>
        </w:tc>
        <w:tc>
          <w:tcPr>
            <w:tcW w:w="836" w:type="dxa"/>
          </w:tcPr>
          <w:p w14:paraId="75F2C4AD" w14:textId="436F832D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43</w:t>
            </w:r>
          </w:p>
        </w:tc>
        <w:tc>
          <w:tcPr>
            <w:tcW w:w="906" w:type="dxa"/>
          </w:tcPr>
          <w:p w14:paraId="0A66F726" w14:textId="0D9D4D0C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1*</w:t>
            </w:r>
          </w:p>
        </w:tc>
      </w:tr>
      <w:tr w:rsidR="0062137E" w:rsidRPr="00482A0E" w14:paraId="174C95A8" w14:textId="43670A12" w:rsidTr="00482A0E">
        <w:trPr>
          <w:gridAfter w:val="1"/>
          <w:wAfter w:w="40" w:type="dxa"/>
        </w:trPr>
        <w:tc>
          <w:tcPr>
            <w:tcW w:w="2696" w:type="dxa"/>
          </w:tcPr>
          <w:p w14:paraId="4D1A437E" w14:textId="77777777" w:rsidR="0062137E" w:rsidRPr="00482A0E" w:rsidRDefault="0062137E" w:rsidP="004642FE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2A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7 day</w:t>
            </w:r>
          </w:p>
        </w:tc>
        <w:tc>
          <w:tcPr>
            <w:tcW w:w="836" w:type="dxa"/>
          </w:tcPr>
          <w:p w14:paraId="039C08F3" w14:textId="440E943B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35</w:t>
            </w:r>
          </w:p>
        </w:tc>
        <w:tc>
          <w:tcPr>
            <w:tcW w:w="876" w:type="dxa"/>
          </w:tcPr>
          <w:p w14:paraId="14101365" w14:textId="0A8D21B1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05</w:t>
            </w:r>
          </w:p>
        </w:tc>
        <w:tc>
          <w:tcPr>
            <w:tcW w:w="876" w:type="dxa"/>
          </w:tcPr>
          <w:p w14:paraId="47C4B73F" w14:textId="4B9DD380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06</w:t>
            </w:r>
          </w:p>
        </w:tc>
        <w:tc>
          <w:tcPr>
            <w:tcW w:w="756" w:type="dxa"/>
          </w:tcPr>
          <w:p w14:paraId="60B6D682" w14:textId="57738A6E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73</w:t>
            </w:r>
          </w:p>
        </w:tc>
        <w:tc>
          <w:tcPr>
            <w:tcW w:w="836" w:type="dxa"/>
          </w:tcPr>
          <w:p w14:paraId="61502545" w14:textId="65DBFEDA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2</w:t>
            </w:r>
          </w:p>
        </w:tc>
        <w:tc>
          <w:tcPr>
            <w:tcW w:w="876" w:type="dxa"/>
          </w:tcPr>
          <w:p w14:paraId="5AB2C56C" w14:textId="35848F88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22</w:t>
            </w:r>
          </w:p>
        </w:tc>
        <w:tc>
          <w:tcPr>
            <w:tcW w:w="836" w:type="dxa"/>
          </w:tcPr>
          <w:p w14:paraId="51C7C06F" w14:textId="39832781" w:rsidR="0062137E" w:rsidRPr="00482A0E" w:rsidRDefault="0062137E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</w:t>
            </w:r>
            <w:r w:rsidR="008E4D67"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6</w:t>
            </w:r>
          </w:p>
        </w:tc>
        <w:tc>
          <w:tcPr>
            <w:tcW w:w="906" w:type="dxa"/>
          </w:tcPr>
          <w:p w14:paraId="22D4F465" w14:textId="13DDC8DD" w:rsidR="0062137E" w:rsidRPr="00482A0E" w:rsidRDefault="008E4D67" w:rsidP="0062137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4</w:t>
            </w:r>
          </w:p>
        </w:tc>
      </w:tr>
      <w:tr w:rsidR="008E4D67" w:rsidRPr="00274525" w14:paraId="590C8B21" w14:textId="77777777" w:rsidTr="00482A0E">
        <w:tc>
          <w:tcPr>
            <w:tcW w:w="9534" w:type="dxa"/>
            <w:gridSpan w:val="10"/>
          </w:tcPr>
          <w:p w14:paraId="0A32C718" w14:textId="2C25BBCA" w:rsidR="008E4D67" w:rsidRPr="00482A0E" w:rsidRDefault="008E4D67" w:rsidP="008E4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* p&lt;0.05; </w:t>
            </w: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sym w:font="Symbol" w:char="F072"/>
            </w:r>
            <w:r w:rsidRPr="00482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 Spearman correlations coefficients; MBF, myocardial blood flow; MFR, myocardial flow reserve; FD, flow difference; mL/min-1/g-1, milliliters per minute per gram; AC, attenuation correction; NAC, non-attenuation correction;</w:t>
            </w:r>
          </w:p>
        </w:tc>
      </w:tr>
    </w:tbl>
    <w:p w14:paraId="0337C5CF" w14:textId="0A1F0B45" w:rsidR="0099440B" w:rsidRDefault="0099440B" w:rsidP="004F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AC3F90" w14:textId="77777777" w:rsidR="0099440B" w:rsidRDefault="0099440B" w:rsidP="004F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303593" w14:textId="52D42627" w:rsidR="004F0E42" w:rsidRDefault="004F0E42" w:rsidP="004F0E42">
      <w:pPr>
        <w:rPr>
          <w:sz w:val="32"/>
          <w:lang w:val="en-US"/>
        </w:rPr>
      </w:pPr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0391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039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F7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Spearman correlations 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ial </w:t>
      </w:r>
      <w:r w:rsidRPr="009F42C6">
        <w:rPr>
          <w:rFonts w:ascii="Times New Roman" w:hAnsi="Times New Roman" w:cs="Times New Roman"/>
          <w:b/>
          <w:sz w:val="24"/>
          <w:szCs w:val="24"/>
          <w:lang w:val="en-US"/>
        </w:rPr>
        <w:t>Troponin I measurements and visual MPS parameters</w:t>
      </w:r>
      <w:r w:rsidR="00056F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whole sample</w:t>
      </w:r>
    </w:p>
    <w:tbl>
      <w:tblPr>
        <w:tblStyle w:val="a3"/>
        <w:tblW w:w="9321" w:type="dxa"/>
        <w:tblLook w:val="04A0" w:firstRow="1" w:lastRow="0" w:firstColumn="1" w:lastColumn="0" w:noHBand="0" w:noVBand="1"/>
      </w:tblPr>
      <w:tblGrid>
        <w:gridCol w:w="2696"/>
        <w:gridCol w:w="1098"/>
        <w:gridCol w:w="1323"/>
        <w:gridCol w:w="1051"/>
        <w:gridCol w:w="1051"/>
        <w:gridCol w:w="1051"/>
        <w:gridCol w:w="1051"/>
      </w:tblGrid>
      <w:tr w:rsidR="004F0E42" w14:paraId="1019EE4C" w14:textId="77777777" w:rsidTr="003F146E">
        <w:tc>
          <w:tcPr>
            <w:tcW w:w="2696" w:type="dxa"/>
          </w:tcPr>
          <w:p w14:paraId="0B83FD15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1" w:type="dxa"/>
            <w:gridSpan w:val="2"/>
          </w:tcPr>
          <w:p w14:paraId="6190B657" w14:textId="77777777" w:rsidR="004F0E42" w:rsidRDefault="004F0E42" w:rsidP="003F1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S</w:t>
            </w:r>
          </w:p>
        </w:tc>
        <w:tc>
          <w:tcPr>
            <w:tcW w:w="2102" w:type="dxa"/>
            <w:gridSpan w:val="2"/>
          </w:tcPr>
          <w:p w14:paraId="07B00BCA" w14:textId="77777777" w:rsidR="004F0E42" w:rsidRDefault="004F0E42" w:rsidP="003F1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S</w:t>
            </w:r>
          </w:p>
        </w:tc>
        <w:tc>
          <w:tcPr>
            <w:tcW w:w="2102" w:type="dxa"/>
            <w:gridSpan w:val="2"/>
          </w:tcPr>
          <w:p w14:paraId="07C0F23E" w14:textId="77777777" w:rsidR="004F0E42" w:rsidRDefault="004F0E42" w:rsidP="003F1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S</w:t>
            </w:r>
          </w:p>
        </w:tc>
      </w:tr>
      <w:tr w:rsidR="004F0E42" w14:paraId="10911372" w14:textId="77777777" w:rsidTr="003F146E">
        <w:tc>
          <w:tcPr>
            <w:tcW w:w="2696" w:type="dxa"/>
          </w:tcPr>
          <w:p w14:paraId="4DD78ECF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14:paraId="618E73B0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1323" w:type="dxa"/>
          </w:tcPr>
          <w:p w14:paraId="30F914A2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051" w:type="dxa"/>
          </w:tcPr>
          <w:p w14:paraId="5E9961B1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1051" w:type="dxa"/>
          </w:tcPr>
          <w:p w14:paraId="3D45B125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051" w:type="dxa"/>
          </w:tcPr>
          <w:p w14:paraId="35A9BD39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2"/>
            </w:r>
          </w:p>
        </w:tc>
        <w:tc>
          <w:tcPr>
            <w:tcW w:w="1051" w:type="dxa"/>
          </w:tcPr>
          <w:p w14:paraId="4BCCF2F2" w14:textId="77777777" w:rsidR="004F0E42" w:rsidRDefault="004F0E42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4F0E42" w14:paraId="7E0D5931" w14:textId="77777777" w:rsidTr="003F146E">
        <w:tc>
          <w:tcPr>
            <w:tcW w:w="2696" w:type="dxa"/>
          </w:tcPr>
          <w:p w14:paraId="28A3B49D" w14:textId="77777777" w:rsidR="004F0E42" w:rsidRPr="007E3C34" w:rsidRDefault="004F0E42" w:rsidP="003F146E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2 day</w:t>
            </w:r>
          </w:p>
        </w:tc>
        <w:tc>
          <w:tcPr>
            <w:tcW w:w="1098" w:type="dxa"/>
            <w:vAlign w:val="center"/>
          </w:tcPr>
          <w:p w14:paraId="2B54A75B" w14:textId="247CF345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1323" w:type="dxa"/>
            <w:vAlign w:val="center"/>
          </w:tcPr>
          <w:p w14:paraId="69A50A00" w14:textId="688D677E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2</w:t>
            </w:r>
            <w:r w:rsidR="00B03910" w:rsidRPr="00B03910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*</w:t>
            </w:r>
          </w:p>
        </w:tc>
        <w:tc>
          <w:tcPr>
            <w:tcW w:w="1051" w:type="dxa"/>
            <w:vAlign w:val="center"/>
          </w:tcPr>
          <w:p w14:paraId="7B7D87D3" w14:textId="363C29E5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1051" w:type="dxa"/>
            <w:vAlign w:val="center"/>
          </w:tcPr>
          <w:p w14:paraId="19D0A416" w14:textId="064963FB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04</w:t>
            </w:r>
            <w:r w:rsidR="00B03910" w:rsidRPr="00B03910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*</w:t>
            </w:r>
          </w:p>
        </w:tc>
        <w:tc>
          <w:tcPr>
            <w:tcW w:w="1051" w:type="dxa"/>
            <w:vAlign w:val="center"/>
          </w:tcPr>
          <w:p w14:paraId="7433B256" w14:textId="72ED346B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4</w:t>
            </w:r>
          </w:p>
        </w:tc>
        <w:tc>
          <w:tcPr>
            <w:tcW w:w="1051" w:type="dxa"/>
            <w:vAlign w:val="center"/>
          </w:tcPr>
          <w:p w14:paraId="7E4D7EFB" w14:textId="3E7E798E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8</w:t>
            </w:r>
          </w:p>
        </w:tc>
      </w:tr>
      <w:tr w:rsidR="004F0E42" w14:paraId="62D37676" w14:textId="77777777" w:rsidTr="003F146E">
        <w:tc>
          <w:tcPr>
            <w:tcW w:w="2696" w:type="dxa"/>
          </w:tcPr>
          <w:p w14:paraId="6123B04C" w14:textId="77777777" w:rsidR="004F0E42" w:rsidRPr="007E3C34" w:rsidRDefault="004F0E42" w:rsidP="003F146E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4 day</w:t>
            </w:r>
          </w:p>
        </w:tc>
        <w:tc>
          <w:tcPr>
            <w:tcW w:w="1098" w:type="dxa"/>
            <w:vAlign w:val="center"/>
          </w:tcPr>
          <w:p w14:paraId="312F4B6C" w14:textId="782E928E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1323" w:type="dxa"/>
            <w:vAlign w:val="center"/>
          </w:tcPr>
          <w:p w14:paraId="7E6D32B7" w14:textId="13C84D47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2</w:t>
            </w:r>
            <w:r w:rsidR="00B03910" w:rsidRPr="00B03910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*</w:t>
            </w:r>
          </w:p>
        </w:tc>
        <w:tc>
          <w:tcPr>
            <w:tcW w:w="1051" w:type="dxa"/>
            <w:vAlign w:val="center"/>
          </w:tcPr>
          <w:p w14:paraId="3E3F976F" w14:textId="3D1FFE46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1051" w:type="dxa"/>
            <w:vAlign w:val="center"/>
          </w:tcPr>
          <w:p w14:paraId="28A14808" w14:textId="488D36BA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3</w:t>
            </w:r>
            <w:r w:rsidR="00B03910" w:rsidRPr="00B03910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*</w:t>
            </w:r>
          </w:p>
        </w:tc>
        <w:tc>
          <w:tcPr>
            <w:tcW w:w="1051" w:type="dxa"/>
            <w:vAlign w:val="center"/>
          </w:tcPr>
          <w:p w14:paraId="4E55120E" w14:textId="1100DF4A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13</w:t>
            </w:r>
          </w:p>
        </w:tc>
        <w:tc>
          <w:tcPr>
            <w:tcW w:w="1051" w:type="dxa"/>
            <w:vAlign w:val="center"/>
          </w:tcPr>
          <w:p w14:paraId="30A270F0" w14:textId="150A0485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45</w:t>
            </w:r>
          </w:p>
        </w:tc>
      </w:tr>
      <w:tr w:rsidR="004F0E42" w14:paraId="53314068" w14:textId="77777777" w:rsidTr="003F146E">
        <w:tc>
          <w:tcPr>
            <w:tcW w:w="2696" w:type="dxa"/>
          </w:tcPr>
          <w:p w14:paraId="65746D73" w14:textId="77777777" w:rsidR="004F0E42" w:rsidRPr="007E3C34" w:rsidRDefault="004F0E42" w:rsidP="003F146E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, ng/ml, 7 day</w:t>
            </w:r>
          </w:p>
        </w:tc>
        <w:tc>
          <w:tcPr>
            <w:tcW w:w="1098" w:type="dxa"/>
            <w:vAlign w:val="center"/>
          </w:tcPr>
          <w:p w14:paraId="3E97B3C9" w14:textId="2DB93BE9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1323" w:type="dxa"/>
            <w:vAlign w:val="center"/>
          </w:tcPr>
          <w:p w14:paraId="5CD90C25" w14:textId="6C794D4B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008</w:t>
            </w:r>
            <w:r w:rsidR="00B03910" w:rsidRPr="00B03910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*</w:t>
            </w:r>
          </w:p>
        </w:tc>
        <w:tc>
          <w:tcPr>
            <w:tcW w:w="1051" w:type="dxa"/>
            <w:vAlign w:val="center"/>
          </w:tcPr>
          <w:p w14:paraId="0DB3D763" w14:textId="0F6A933B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1051" w:type="dxa"/>
            <w:vAlign w:val="center"/>
          </w:tcPr>
          <w:p w14:paraId="475AB2AD" w14:textId="04971A48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2</w:t>
            </w:r>
            <w:r w:rsidR="00B03910" w:rsidRPr="00B03910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*</w:t>
            </w:r>
          </w:p>
        </w:tc>
        <w:tc>
          <w:tcPr>
            <w:tcW w:w="1051" w:type="dxa"/>
            <w:vAlign w:val="center"/>
          </w:tcPr>
          <w:p w14:paraId="7D857C26" w14:textId="6982DB71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34</w:t>
            </w:r>
          </w:p>
        </w:tc>
        <w:tc>
          <w:tcPr>
            <w:tcW w:w="1051" w:type="dxa"/>
            <w:vAlign w:val="center"/>
          </w:tcPr>
          <w:p w14:paraId="04F8ADD4" w14:textId="3C5C242E" w:rsidR="004F0E42" w:rsidRPr="00B03910" w:rsidRDefault="004F0E42" w:rsidP="003F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91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,05</w:t>
            </w:r>
          </w:p>
        </w:tc>
      </w:tr>
      <w:tr w:rsidR="004F0E42" w:rsidRPr="00274525" w14:paraId="1D033FBC" w14:textId="77777777" w:rsidTr="003F146E">
        <w:tc>
          <w:tcPr>
            <w:tcW w:w="9321" w:type="dxa"/>
            <w:gridSpan w:val="7"/>
          </w:tcPr>
          <w:p w14:paraId="2380BDEF" w14:textId="58C63C32" w:rsidR="004F0E42" w:rsidRDefault="00B03910" w:rsidP="003F14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* p&lt;0.05; </w:t>
            </w:r>
            <w:r w:rsidRPr="008E4D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sym w:font="Symbol" w:char="F072"/>
            </w:r>
            <w:r w:rsidRPr="008E4D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 Spearman correlations coeffic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;</w:t>
            </w:r>
            <w:r w:rsidRPr="007E3C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F0E42" w:rsidRPr="007E3C34">
              <w:rPr>
                <w:rFonts w:ascii="Times New Roman" w:hAnsi="Times New Roman" w:cs="Times New Roman"/>
                <w:lang w:val="en-US"/>
              </w:rPr>
              <w:t>SSS, summed stress score; SRS, summed rest score; SDS</w:t>
            </w:r>
            <w:r w:rsidR="004F0E42">
              <w:rPr>
                <w:rFonts w:ascii="Times New Roman" w:hAnsi="Times New Roman" w:cs="Times New Roman"/>
                <w:lang w:val="en-US"/>
              </w:rPr>
              <w:t>, summed difference score.</w:t>
            </w:r>
          </w:p>
        </w:tc>
      </w:tr>
    </w:tbl>
    <w:p w14:paraId="20B0D4D5" w14:textId="77777777" w:rsidR="005E4096" w:rsidRDefault="005E4096" w:rsidP="005E409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6D57FD" w14:textId="768CCBFA" w:rsidR="0032176A" w:rsidRDefault="005E4096" w:rsidP="005E40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0391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22B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039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2176A">
        <w:rPr>
          <w:rFonts w:ascii="Times New Roman" w:hAnsi="Times New Roman" w:cs="Times New Roman"/>
          <w:b/>
          <w:sz w:val="24"/>
          <w:szCs w:val="24"/>
          <w:lang w:val="en-US"/>
        </w:rPr>
        <w:t>Regional (by vessel territories) m</w:t>
      </w:r>
      <w:r w:rsidR="0032176A" w:rsidRPr="007E3C34">
        <w:rPr>
          <w:rFonts w:ascii="Times New Roman" w:hAnsi="Times New Roman" w:cs="Times New Roman"/>
          <w:b/>
          <w:sz w:val="24"/>
          <w:szCs w:val="24"/>
          <w:lang w:val="en-US"/>
        </w:rPr>
        <w:t>yocardial perfusion scintigraphy results</w:t>
      </w:r>
      <w:r w:rsidR="003217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2"/>
        <w:gridCol w:w="1652"/>
        <w:gridCol w:w="1579"/>
        <w:gridCol w:w="1046"/>
        <w:gridCol w:w="1579"/>
        <w:gridCol w:w="1579"/>
        <w:gridCol w:w="794"/>
      </w:tblGrid>
      <w:tr w:rsidR="004F164E" w14:paraId="54787EF7" w14:textId="77777777" w:rsidTr="004F01D5">
        <w:tc>
          <w:tcPr>
            <w:tcW w:w="1342" w:type="dxa"/>
          </w:tcPr>
          <w:p w14:paraId="7DD53A55" w14:textId="77777777" w:rsidR="004F164E" w:rsidRPr="007E2399" w:rsidRDefault="004F164E" w:rsidP="004F0E4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277" w:type="dxa"/>
            <w:gridSpan w:val="3"/>
          </w:tcPr>
          <w:p w14:paraId="782BBC46" w14:textId="77777777" w:rsidR="004F164E" w:rsidRDefault="004F164E" w:rsidP="004F16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OCA (n=30)</w:t>
            </w:r>
          </w:p>
        </w:tc>
        <w:tc>
          <w:tcPr>
            <w:tcW w:w="3952" w:type="dxa"/>
            <w:gridSpan w:val="3"/>
          </w:tcPr>
          <w:p w14:paraId="40E2B64D" w14:textId="77777777" w:rsidR="004F164E" w:rsidRDefault="004F164E" w:rsidP="004F16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CAD (n=63)</w:t>
            </w:r>
          </w:p>
        </w:tc>
      </w:tr>
      <w:tr w:rsidR="00657FEF" w14:paraId="6EE1CBEB" w14:textId="77777777" w:rsidTr="004F164E">
        <w:tc>
          <w:tcPr>
            <w:tcW w:w="1342" w:type="dxa"/>
          </w:tcPr>
          <w:p w14:paraId="2DAB9F26" w14:textId="77777777" w:rsidR="005E4096" w:rsidRPr="007E2399" w:rsidRDefault="005E4096" w:rsidP="004F0E4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</w:tcPr>
          <w:p w14:paraId="2C055158" w14:textId="28DE40A5" w:rsidR="005E4096" w:rsidRDefault="00E551D8" w:rsidP="004F0E4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yocardial injury</w:t>
            </w:r>
            <w:r w:rsidR="004F16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5)</w:t>
            </w:r>
          </w:p>
        </w:tc>
        <w:tc>
          <w:tcPr>
            <w:tcW w:w="1579" w:type="dxa"/>
          </w:tcPr>
          <w:p w14:paraId="630E5CF5" w14:textId="0850892F" w:rsidR="005E4096" w:rsidRDefault="00E551D8" w:rsidP="00E551D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 myocardial injury </w:t>
            </w:r>
            <w:r w:rsidR="004F16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1046" w:type="dxa"/>
          </w:tcPr>
          <w:p w14:paraId="3911017D" w14:textId="77777777" w:rsidR="005E4096" w:rsidRDefault="004F164E" w:rsidP="004F0E4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657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U test))</w:t>
            </w:r>
          </w:p>
        </w:tc>
        <w:tc>
          <w:tcPr>
            <w:tcW w:w="1579" w:type="dxa"/>
          </w:tcPr>
          <w:p w14:paraId="5C72F41F" w14:textId="651E1248" w:rsidR="005E4096" w:rsidRDefault="00E551D8" w:rsidP="00E551D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yocardial injury</w:t>
            </w:r>
            <w:r w:rsidR="004F16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34)</w:t>
            </w:r>
          </w:p>
        </w:tc>
        <w:tc>
          <w:tcPr>
            <w:tcW w:w="1579" w:type="dxa"/>
          </w:tcPr>
          <w:p w14:paraId="410C2FB0" w14:textId="43D4B55E" w:rsidR="005E4096" w:rsidRDefault="00E551D8" w:rsidP="00E551D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myocardial injury</w:t>
            </w:r>
            <w:r w:rsidR="004F16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29)</w:t>
            </w:r>
          </w:p>
        </w:tc>
        <w:tc>
          <w:tcPr>
            <w:tcW w:w="794" w:type="dxa"/>
          </w:tcPr>
          <w:p w14:paraId="0B8E5865" w14:textId="77777777" w:rsidR="005E4096" w:rsidRDefault="004F164E" w:rsidP="00923D3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657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U test)</w:t>
            </w:r>
          </w:p>
        </w:tc>
      </w:tr>
      <w:tr w:rsidR="005E4096" w14:paraId="1526BD79" w14:textId="77777777" w:rsidTr="004F164E">
        <w:tc>
          <w:tcPr>
            <w:tcW w:w="9571" w:type="dxa"/>
            <w:gridSpan w:val="7"/>
          </w:tcPr>
          <w:p w14:paraId="11020281" w14:textId="77777777" w:rsidR="005E4096" w:rsidRDefault="005E4096" w:rsidP="004F0E4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239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Absolute parameters with NAC</w:t>
            </w:r>
          </w:p>
        </w:tc>
      </w:tr>
      <w:tr w:rsidR="00657FEF" w14:paraId="4DEC1693" w14:textId="77777777" w:rsidTr="004F164E">
        <w:tc>
          <w:tcPr>
            <w:tcW w:w="1342" w:type="dxa"/>
            <w:vAlign w:val="center"/>
          </w:tcPr>
          <w:p w14:paraId="0A3F7DB0" w14:textId="77777777" w:rsidR="005E4096" w:rsidRDefault="005E4096" w:rsidP="00D579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tress MBF, ml/min/g</w:t>
            </w:r>
          </w:p>
        </w:tc>
        <w:tc>
          <w:tcPr>
            <w:tcW w:w="1652" w:type="dxa"/>
          </w:tcPr>
          <w:p w14:paraId="40C57B4A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1.81(1.78;2.05))</w:t>
            </w:r>
          </w:p>
        </w:tc>
        <w:tc>
          <w:tcPr>
            <w:tcW w:w="1579" w:type="dxa"/>
          </w:tcPr>
          <w:p w14:paraId="7317A21E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2.19(1.69;3.35)</w:t>
            </w:r>
          </w:p>
        </w:tc>
        <w:tc>
          <w:tcPr>
            <w:tcW w:w="1046" w:type="dxa"/>
          </w:tcPr>
          <w:p w14:paraId="6CB349BD" w14:textId="77777777" w:rsidR="005E4096" w:rsidRPr="004F164E" w:rsidRDefault="002E095D" w:rsidP="002E095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,23</w:t>
            </w:r>
          </w:p>
        </w:tc>
        <w:tc>
          <w:tcPr>
            <w:tcW w:w="1579" w:type="dxa"/>
          </w:tcPr>
          <w:p w14:paraId="3520C6C8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97(0.73;1.15)</w:t>
            </w:r>
          </w:p>
        </w:tc>
        <w:tc>
          <w:tcPr>
            <w:tcW w:w="1579" w:type="dxa"/>
          </w:tcPr>
          <w:p w14:paraId="4576A885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98(0.85;1.26)</w:t>
            </w:r>
          </w:p>
        </w:tc>
        <w:tc>
          <w:tcPr>
            <w:tcW w:w="794" w:type="dxa"/>
          </w:tcPr>
          <w:p w14:paraId="742BC331" w14:textId="77777777" w:rsidR="005E4096" w:rsidRPr="004F164E" w:rsidRDefault="005E4096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0,48</w:t>
            </w:r>
          </w:p>
        </w:tc>
      </w:tr>
      <w:tr w:rsidR="00657FEF" w14:paraId="725936F5" w14:textId="77777777" w:rsidTr="004F164E">
        <w:tc>
          <w:tcPr>
            <w:tcW w:w="1342" w:type="dxa"/>
          </w:tcPr>
          <w:p w14:paraId="752AF544" w14:textId="77777777" w:rsidR="005E4096" w:rsidRDefault="005E4096" w:rsidP="00D57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t MBF, ml/min/g</w:t>
            </w:r>
          </w:p>
        </w:tc>
        <w:tc>
          <w:tcPr>
            <w:tcW w:w="1652" w:type="dxa"/>
          </w:tcPr>
          <w:p w14:paraId="0C10392D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0.9(0.58;1.02)</w:t>
            </w:r>
          </w:p>
        </w:tc>
        <w:tc>
          <w:tcPr>
            <w:tcW w:w="1579" w:type="dxa"/>
          </w:tcPr>
          <w:p w14:paraId="656E3668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0.78(0.66;0.9)</w:t>
            </w:r>
          </w:p>
        </w:tc>
        <w:tc>
          <w:tcPr>
            <w:tcW w:w="1046" w:type="dxa"/>
          </w:tcPr>
          <w:p w14:paraId="502A236C" w14:textId="77777777" w:rsidR="005E4096" w:rsidRPr="004F164E" w:rsidRDefault="002E095D" w:rsidP="002E095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,92</w:t>
            </w:r>
          </w:p>
        </w:tc>
        <w:tc>
          <w:tcPr>
            <w:tcW w:w="1579" w:type="dxa"/>
          </w:tcPr>
          <w:p w14:paraId="7B9DD8CC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8(0.41;0.9)</w:t>
            </w:r>
          </w:p>
        </w:tc>
        <w:tc>
          <w:tcPr>
            <w:tcW w:w="1579" w:type="dxa"/>
          </w:tcPr>
          <w:p w14:paraId="7192FFE5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(0.43;0.84)</w:t>
            </w:r>
          </w:p>
        </w:tc>
        <w:tc>
          <w:tcPr>
            <w:tcW w:w="794" w:type="dxa"/>
          </w:tcPr>
          <w:p w14:paraId="2F6FE2B6" w14:textId="77777777" w:rsidR="005E4096" w:rsidRPr="004F164E" w:rsidRDefault="005E4096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0,81</w:t>
            </w:r>
          </w:p>
        </w:tc>
      </w:tr>
      <w:tr w:rsidR="00657FEF" w14:paraId="19E1880E" w14:textId="77777777" w:rsidTr="004F164E">
        <w:tc>
          <w:tcPr>
            <w:tcW w:w="1342" w:type="dxa"/>
          </w:tcPr>
          <w:p w14:paraId="639E42D9" w14:textId="77777777" w:rsidR="005E4096" w:rsidRDefault="005E4096" w:rsidP="00D57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FR</w:t>
            </w:r>
          </w:p>
        </w:tc>
        <w:tc>
          <w:tcPr>
            <w:tcW w:w="1652" w:type="dxa"/>
          </w:tcPr>
          <w:p w14:paraId="497763C3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1.74(1.7;3.1)</w:t>
            </w:r>
          </w:p>
        </w:tc>
        <w:tc>
          <w:tcPr>
            <w:tcW w:w="1579" w:type="dxa"/>
          </w:tcPr>
          <w:p w14:paraId="043AFD05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2.88(2.16;3.97)</w:t>
            </w:r>
          </w:p>
        </w:tc>
        <w:tc>
          <w:tcPr>
            <w:tcW w:w="1046" w:type="dxa"/>
          </w:tcPr>
          <w:p w14:paraId="66095FBD" w14:textId="77777777" w:rsidR="005E4096" w:rsidRPr="004F164E" w:rsidRDefault="002E095D" w:rsidP="002E095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,28</w:t>
            </w:r>
          </w:p>
        </w:tc>
        <w:tc>
          <w:tcPr>
            <w:tcW w:w="1579" w:type="dxa"/>
          </w:tcPr>
          <w:p w14:paraId="10AAB4F9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43(0.94;2.24)</w:t>
            </w:r>
          </w:p>
        </w:tc>
        <w:tc>
          <w:tcPr>
            <w:tcW w:w="1579" w:type="dxa"/>
          </w:tcPr>
          <w:p w14:paraId="7FED69BA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64(1.24;2.0)</w:t>
            </w:r>
          </w:p>
        </w:tc>
        <w:tc>
          <w:tcPr>
            <w:tcW w:w="794" w:type="dxa"/>
          </w:tcPr>
          <w:p w14:paraId="51FE0A64" w14:textId="77777777" w:rsidR="005E4096" w:rsidRPr="004F164E" w:rsidRDefault="005E4096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0,53</w:t>
            </w:r>
          </w:p>
        </w:tc>
      </w:tr>
      <w:tr w:rsidR="00657FEF" w14:paraId="6A240708" w14:textId="77777777" w:rsidTr="004F164E">
        <w:tc>
          <w:tcPr>
            <w:tcW w:w="1342" w:type="dxa"/>
          </w:tcPr>
          <w:p w14:paraId="7C2D3FDF" w14:textId="77777777" w:rsidR="005E4096" w:rsidRDefault="005E4096" w:rsidP="004F164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  <w:r w:rsidR="004F164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ml/min/g</w:t>
            </w:r>
          </w:p>
        </w:tc>
        <w:tc>
          <w:tcPr>
            <w:tcW w:w="1652" w:type="dxa"/>
          </w:tcPr>
          <w:p w14:paraId="6EF85674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0.76(0.31;1.23)</w:t>
            </w:r>
          </w:p>
        </w:tc>
        <w:tc>
          <w:tcPr>
            <w:tcW w:w="1579" w:type="dxa"/>
          </w:tcPr>
          <w:p w14:paraId="48199780" w14:textId="77777777" w:rsidR="005E4096" w:rsidRPr="004F164E" w:rsidRDefault="00657FEF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1.43(0.71;2.51)</w:t>
            </w:r>
          </w:p>
        </w:tc>
        <w:tc>
          <w:tcPr>
            <w:tcW w:w="1046" w:type="dxa"/>
          </w:tcPr>
          <w:p w14:paraId="18D5F0FB" w14:textId="77777777" w:rsidR="005E4096" w:rsidRPr="004F164E" w:rsidRDefault="002E095D" w:rsidP="002E095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,12</w:t>
            </w:r>
          </w:p>
        </w:tc>
        <w:tc>
          <w:tcPr>
            <w:tcW w:w="1579" w:type="dxa"/>
          </w:tcPr>
          <w:p w14:paraId="628A7ABD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3(-0.12;0.5)</w:t>
            </w:r>
          </w:p>
        </w:tc>
        <w:tc>
          <w:tcPr>
            <w:tcW w:w="1579" w:type="dxa"/>
          </w:tcPr>
          <w:p w14:paraId="75938F48" w14:textId="77777777" w:rsidR="005E4096" w:rsidRPr="004F164E" w:rsidRDefault="004F164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1(0.17;0.51)</w:t>
            </w:r>
          </w:p>
        </w:tc>
        <w:tc>
          <w:tcPr>
            <w:tcW w:w="794" w:type="dxa"/>
          </w:tcPr>
          <w:p w14:paraId="38ECA934" w14:textId="77777777" w:rsidR="005E4096" w:rsidRPr="004F164E" w:rsidRDefault="005E4096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F164E">
              <w:rPr>
                <w:rFonts w:ascii="Times New Roman" w:hAnsi="Times New Roman" w:cs="Times New Roman"/>
                <w:szCs w:val="24"/>
                <w:lang w:val="en-US"/>
              </w:rPr>
              <w:t>0,34</w:t>
            </w:r>
          </w:p>
        </w:tc>
      </w:tr>
      <w:tr w:rsidR="00482A0E" w14:paraId="03D98FF9" w14:textId="77777777" w:rsidTr="00C77073">
        <w:tc>
          <w:tcPr>
            <w:tcW w:w="9571" w:type="dxa"/>
            <w:gridSpan w:val="7"/>
          </w:tcPr>
          <w:p w14:paraId="7C23C8C1" w14:textId="398F0A57" w:rsidR="00482A0E" w:rsidRPr="004F164E" w:rsidRDefault="00482A0E" w:rsidP="004F164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239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Absolute parameters with AC</w:t>
            </w:r>
          </w:p>
        </w:tc>
      </w:tr>
      <w:tr w:rsidR="00482A0E" w14:paraId="42538837" w14:textId="77777777" w:rsidTr="009E3F7C">
        <w:tc>
          <w:tcPr>
            <w:tcW w:w="1342" w:type="dxa"/>
            <w:vAlign w:val="center"/>
          </w:tcPr>
          <w:p w14:paraId="14320005" w14:textId="3F0D51DE" w:rsidR="00482A0E" w:rsidRDefault="00482A0E" w:rsidP="00482A0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tress MBF, ml/min/g</w:t>
            </w:r>
          </w:p>
        </w:tc>
        <w:tc>
          <w:tcPr>
            <w:tcW w:w="1652" w:type="dxa"/>
          </w:tcPr>
          <w:p w14:paraId="5D376A73" w14:textId="7D0A8963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87(1.45;1.92)</w:t>
            </w:r>
          </w:p>
        </w:tc>
        <w:tc>
          <w:tcPr>
            <w:tcW w:w="1579" w:type="dxa"/>
          </w:tcPr>
          <w:p w14:paraId="31FBA52E" w14:textId="18458FB5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2,19(1.91;2.76)</w:t>
            </w:r>
          </w:p>
        </w:tc>
        <w:tc>
          <w:tcPr>
            <w:tcW w:w="1046" w:type="dxa"/>
          </w:tcPr>
          <w:p w14:paraId="1DFCA2AA" w14:textId="3FA6C63B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84EFA">
              <w:rPr>
                <w:rFonts w:ascii="Times New Roman" w:hAnsi="Times New Roman" w:cs="Times New Roman"/>
                <w:szCs w:val="24"/>
              </w:rPr>
              <w:t>0,036</w:t>
            </w:r>
            <w:r w:rsidRPr="00984EFA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1579" w:type="dxa"/>
          </w:tcPr>
          <w:p w14:paraId="7FF91C23" w14:textId="7C0F971A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04(0.91;1.64)</w:t>
            </w:r>
          </w:p>
        </w:tc>
        <w:tc>
          <w:tcPr>
            <w:tcW w:w="1579" w:type="dxa"/>
          </w:tcPr>
          <w:p w14:paraId="12B95664" w14:textId="7D24C032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19(1.06;1.72)</w:t>
            </w:r>
          </w:p>
        </w:tc>
        <w:tc>
          <w:tcPr>
            <w:tcW w:w="794" w:type="dxa"/>
          </w:tcPr>
          <w:p w14:paraId="6B33EE8D" w14:textId="05EE32D5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color w:val="000000"/>
                <w:szCs w:val="24"/>
              </w:rPr>
              <w:t>0,093</w:t>
            </w:r>
          </w:p>
        </w:tc>
      </w:tr>
      <w:tr w:rsidR="00482A0E" w14:paraId="4C313D92" w14:textId="77777777" w:rsidTr="004F164E">
        <w:tc>
          <w:tcPr>
            <w:tcW w:w="1342" w:type="dxa"/>
          </w:tcPr>
          <w:p w14:paraId="360E3750" w14:textId="1E20C1D0" w:rsidR="00482A0E" w:rsidRDefault="00482A0E" w:rsidP="00482A0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t MBF, ml/min/g</w:t>
            </w:r>
          </w:p>
        </w:tc>
        <w:tc>
          <w:tcPr>
            <w:tcW w:w="1652" w:type="dxa"/>
          </w:tcPr>
          <w:p w14:paraId="5A6CD4D3" w14:textId="69B81763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64(0.85;2.5)</w:t>
            </w:r>
          </w:p>
        </w:tc>
        <w:tc>
          <w:tcPr>
            <w:tcW w:w="1579" w:type="dxa"/>
          </w:tcPr>
          <w:p w14:paraId="1C2D778C" w14:textId="56660E1A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02(0.72;1.46)</w:t>
            </w:r>
          </w:p>
        </w:tc>
        <w:tc>
          <w:tcPr>
            <w:tcW w:w="1046" w:type="dxa"/>
          </w:tcPr>
          <w:p w14:paraId="175007FC" w14:textId="2437CCD2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84EFA">
              <w:rPr>
                <w:rFonts w:ascii="Times New Roman" w:hAnsi="Times New Roman" w:cs="Times New Roman"/>
                <w:szCs w:val="24"/>
              </w:rPr>
              <w:t>0,384742</w:t>
            </w:r>
          </w:p>
        </w:tc>
        <w:tc>
          <w:tcPr>
            <w:tcW w:w="1579" w:type="dxa"/>
          </w:tcPr>
          <w:p w14:paraId="744F0504" w14:textId="0BB951CF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0.9(0.57;1.3)</w:t>
            </w:r>
          </w:p>
        </w:tc>
        <w:tc>
          <w:tcPr>
            <w:tcW w:w="1579" w:type="dxa"/>
          </w:tcPr>
          <w:p w14:paraId="16806CAE" w14:textId="5F842A8B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0.92(0.56;1.14)</w:t>
            </w:r>
          </w:p>
        </w:tc>
        <w:tc>
          <w:tcPr>
            <w:tcW w:w="794" w:type="dxa"/>
          </w:tcPr>
          <w:p w14:paraId="57D61D5C" w14:textId="6C61071C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color w:val="000000"/>
                <w:szCs w:val="24"/>
              </w:rPr>
              <w:t>0,86</w:t>
            </w:r>
          </w:p>
        </w:tc>
      </w:tr>
      <w:tr w:rsidR="00482A0E" w14:paraId="4AACFD01" w14:textId="77777777" w:rsidTr="004F164E">
        <w:tc>
          <w:tcPr>
            <w:tcW w:w="1342" w:type="dxa"/>
          </w:tcPr>
          <w:p w14:paraId="526E7DDC" w14:textId="615ABD99" w:rsidR="00482A0E" w:rsidRDefault="00482A0E" w:rsidP="00482A0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FR</w:t>
            </w:r>
          </w:p>
        </w:tc>
        <w:tc>
          <w:tcPr>
            <w:tcW w:w="1652" w:type="dxa"/>
          </w:tcPr>
          <w:p w14:paraId="73DF5236" w14:textId="71287D4E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14(0.77;1.71)</w:t>
            </w:r>
          </w:p>
        </w:tc>
        <w:tc>
          <w:tcPr>
            <w:tcW w:w="1579" w:type="dxa"/>
          </w:tcPr>
          <w:p w14:paraId="5961D408" w14:textId="395C1AAA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2.18(1.46;2.77)</w:t>
            </w:r>
          </w:p>
        </w:tc>
        <w:tc>
          <w:tcPr>
            <w:tcW w:w="1046" w:type="dxa"/>
          </w:tcPr>
          <w:p w14:paraId="19101ED6" w14:textId="1D77B304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84EFA">
              <w:rPr>
                <w:rFonts w:ascii="Times New Roman" w:hAnsi="Times New Roman" w:cs="Times New Roman"/>
                <w:szCs w:val="24"/>
              </w:rPr>
              <w:t>0,031</w:t>
            </w:r>
            <w:r w:rsidRPr="00984EFA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1579" w:type="dxa"/>
          </w:tcPr>
          <w:p w14:paraId="1A7BA8BF" w14:textId="141B7054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21(0.91;2.03)</w:t>
            </w:r>
          </w:p>
        </w:tc>
        <w:tc>
          <w:tcPr>
            <w:tcW w:w="1579" w:type="dxa"/>
          </w:tcPr>
          <w:p w14:paraId="15057949" w14:textId="7BB1121D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45(1.13;2.0)</w:t>
            </w:r>
          </w:p>
        </w:tc>
        <w:tc>
          <w:tcPr>
            <w:tcW w:w="794" w:type="dxa"/>
          </w:tcPr>
          <w:p w14:paraId="0E0AAD74" w14:textId="5310ED4D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color w:val="000000"/>
                <w:szCs w:val="24"/>
              </w:rPr>
              <w:t>0,21</w:t>
            </w:r>
          </w:p>
        </w:tc>
      </w:tr>
      <w:tr w:rsidR="00482A0E" w14:paraId="23C34FA6" w14:textId="77777777" w:rsidTr="004F164E">
        <w:tc>
          <w:tcPr>
            <w:tcW w:w="1342" w:type="dxa"/>
          </w:tcPr>
          <w:p w14:paraId="2E08CF2E" w14:textId="4B6C8C19" w:rsidR="00482A0E" w:rsidRDefault="00482A0E" w:rsidP="00482A0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D, ml/min/g</w:t>
            </w:r>
          </w:p>
        </w:tc>
        <w:tc>
          <w:tcPr>
            <w:tcW w:w="1652" w:type="dxa"/>
          </w:tcPr>
          <w:p w14:paraId="2300DA79" w14:textId="1E476EDB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0.23(-0.58;0.55)</w:t>
            </w:r>
          </w:p>
        </w:tc>
        <w:tc>
          <w:tcPr>
            <w:tcW w:w="1579" w:type="dxa"/>
          </w:tcPr>
          <w:p w14:paraId="72CA27B9" w14:textId="35747DE2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1.0(0.54;1.71)</w:t>
            </w:r>
          </w:p>
        </w:tc>
        <w:tc>
          <w:tcPr>
            <w:tcW w:w="1046" w:type="dxa"/>
          </w:tcPr>
          <w:p w14:paraId="5062E742" w14:textId="510E1507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84EFA">
              <w:rPr>
                <w:rFonts w:ascii="Times New Roman" w:hAnsi="Times New Roman" w:cs="Times New Roman"/>
                <w:szCs w:val="24"/>
              </w:rPr>
              <w:t>0,013</w:t>
            </w:r>
            <w:r w:rsidRPr="00984EFA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1579" w:type="dxa"/>
          </w:tcPr>
          <w:p w14:paraId="7D4E9CF9" w14:textId="244983CA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0.16(-0.13;0.55)</w:t>
            </w:r>
          </w:p>
        </w:tc>
        <w:tc>
          <w:tcPr>
            <w:tcW w:w="1579" w:type="dxa"/>
          </w:tcPr>
          <w:p w14:paraId="4BE90008" w14:textId="3351927B" w:rsidR="00482A0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szCs w:val="24"/>
                <w:lang w:val="en-US"/>
              </w:rPr>
              <w:t>0.42(0.13;0.52)</w:t>
            </w:r>
          </w:p>
        </w:tc>
        <w:tc>
          <w:tcPr>
            <w:tcW w:w="794" w:type="dxa"/>
          </w:tcPr>
          <w:p w14:paraId="44B30B3F" w14:textId="5B6D5811" w:rsidR="00482A0E" w:rsidRPr="004F164E" w:rsidRDefault="00482A0E" w:rsidP="00482A0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57FEF">
              <w:rPr>
                <w:rFonts w:ascii="Times New Roman" w:hAnsi="Times New Roman" w:cs="Times New Roman"/>
                <w:color w:val="000000"/>
                <w:szCs w:val="24"/>
              </w:rPr>
              <w:t>0,14</w:t>
            </w:r>
          </w:p>
        </w:tc>
      </w:tr>
      <w:tr w:rsidR="00482A0E" w:rsidRPr="00274525" w14:paraId="2EED5BA3" w14:textId="77777777" w:rsidTr="004F164E">
        <w:tc>
          <w:tcPr>
            <w:tcW w:w="9571" w:type="dxa"/>
            <w:gridSpan w:val="7"/>
          </w:tcPr>
          <w:p w14:paraId="032EA144" w14:textId="6DE99E36" w:rsidR="00482A0E" w:rsidRPr="00657FEF" w:rsidRDefault="00482A0E" w:rsidP="00482A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E3C34">
              <w:rPr>
                <w:rFonts w:ascii="Times New Roman" w:hAnsi="Times New Roman" w:cs="Times New Roman"/>
                <w:lang w:val="en-US"/>
              </w:rPr>
              <w:t>All data are presented as median and interquartile range (IQR)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* p&lt;0.05; </w:t>
            </w:r>
            <w:r>
              <w:rPr>
                <w:rFonts w:ascii="Times New Roman" w:hAnsi="Times New Roman" w:cs="Times New Roman"/>
                <w:lang w:val="en-US"/>
              </w:rPr>
              <w:t xml:space="preserve">CMR,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ardiac magnetic resonance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;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B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yocardial blood f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;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F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yocardial flow reser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;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low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; </w:t>
            </w:r>
            <w:r w:rsidRPr="007E3C34">
              <w:rPr>
                <w:rFonts w:ascii="Times New Roman" w:hAnsi="Times New Roman" w:cs="Times New Roman"/>
                <w:lang w:val="en-US"/>
              </w:rPr>
              <w:t>mL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7E3C34">
              <w:rPr>
                <w:rFonts w:ascii="Times New Roman" w:hAnsi="Times New Roman" w:cs="Times New Roman"/>
                <w:lang w:val="en-US"/>
              </w:rPr>
              <w:t>min-1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7E3C34">
              <w:rPr>
                <w:rFonts w:ascii="Times New Roman" w:hAnsi="Times New Roman" w:cs="Times New Roman"/>
                <w:lang w:val="en-US"/>
              </w:rPr>
              <w:t>g-1, milliliters per minute per gram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attenuation corr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;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on-attenuation corr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;</w:t>
            </w:r>
          </w:p>
        </w:tc>
      </w:tr>
    </w:tbl>
    <w:p w14:paraId="62E13CF4" w14:textId="77777777" w:rsidR="00A81E71" w:rsidRDefault="00A81E71">
      <w:pPr>
        <w:rPr>
          <w:lang w:val="en-US"/>
        </w:rPr>
      </w:pPr>
    </w:p>
    <w:p w14:paraId="7BF88CB6" w14:textId="77777777" w:rsidR="008B5A01" w:rsidRDefault="008B5A01">
      <w:pPr>
        <w:rPr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71"/>
      </w:tblGrid>
      <w:tr w:rsidR="008B5A01" w:rsidRPr="00274525" w14:paraId="412CD096" w14:textId="77777777" w:rsidTr="008B5A01">
        <w:tc>
          <w:tcPr>
            <w:tcW w:w="9571" w:type="dxa"/>
          </w:tcPr>
          <w:p w14:paraId="6542726E" w14:textId="7B307040" w:rsidR="008B5A01" w:rsidRPr="00274525" w:rsidRDefault="00274525">
            <w:pPr>
              <w:rPr>
                <w:lang w:val="en-US"/>
              </w:rPr>
            </w:pPr>
            <w:r>
              <w:rPr>
                <w:noProof/>
                <w:lang w:eastAsia="ru-RU"/>
              </w:rPr>
              <w:lastRenderedPageBreak/>
              <w:drawing>
                <wp:inline distT="0" distB="0" distL="0" distR="0" wp14:anchorId="649273B3" wp14:editId="7D853ADF">
                  <wp:extent cx="5934075" cy="4457700"/>
                  <wp:effectExtent l="0" t="0" r="9525" b="0"/>
                  <wp:docPr id="2" name="Рисунок 2" descr="C:\Users\konstz\Documents\Articles\2022_MINOCA\correlatios bio vs MBF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konstz\Documents\Articles\2022_MINOCA\correlatios bio vs MBF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075" cy="445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1" w:name="_GoBack"/>
            <w:bookmarkEnd w:id="1"/>
          </w:p>
        </w:tc>
      </w:tr>
      <w:tr w:rsidR="008B5A01" w:rsidRPr="00274525" w14:paraId="24212557" w14:textId="77777777" w:rsidTr="008B5A01">
        <w:tc>
          <w:tcPr>
            <w:tcW w:w="9571" w:type="dxa"/>
          </w:tcPr>
          <w:p w14:paraId="6F4AD02C" w14:textId="528B3BF5" w:rsidR="008B5A01" w:rsidRPr="008B5A01" w:rsidRDefault="008B5A01" w:rsidP="008B5A01">
            <w:pPr>
              <w:rPr>
                <w:lang w:val="en-US"/>
              </w:rPr>
            </w:pP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E4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5A01"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8B5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relations between </w:t>
            </w: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</w:t>
            </w:r>
            <w:r w:rsidRPr="008B5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 and MB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ith AC)</w:t>
            </w:r>
            <w:r w:rsidRPr="008B5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days 2, 4 and 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C, attenuation correct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B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stress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yocardial blood f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;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Pr="00897D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low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;</w:t>
            </w: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rI_24h, </w:t>
            </w: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ay 2; TrI_4d, </w:t>
            </w: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ay 4; TrI_7d, </w:t>
            </w:r>
            <w:r w:rsidRPr="007E3C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oponin 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ay 7;</w:t>
            </w:r>
            <w:r w:rsidRPr="008B5A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L/min-1/g-1, milliliters per minute per gram; </w:t>
            </w:r>
            <w:r w:rsidRPr="008B5A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72"/>
            </w:r>
            <w:r w:rsidRPr="008B5A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 Spearman correlations coefficients</w:t>
            </w:r>
          </w:p>
        </w:tc>
      </w:tr>
    </w:tbl>
    <w:p w14:paraId="093B15A9" w14:textId="77777777" w:rsidR="008B5A01" w:rsidRPr="004F0E42" w:rsidRDefault="008B5A01">
      <w:pPr>
        <w:rPr>
          <w:lang w:val="en-US"/>
        </w:rPr>
      </w:pPr>
    </w:p>
    <w:sectPr w:rsidR="008B5A01" w:rsidRPr="004F0E4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2385C"/>
    <w:multiLevelType w:val="hybridMultilevel"/>
    <w:tmpl w:val="5DD88B20"/>
    <w:lvl w:ilvl="0" w:tplc="5000842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E42"/>
    <w:rsid w:val="00056FB7"/>
    <w:rsid w:val="00171180"/>
    <w:rsid w:val="00274525"/>
    <w:rsid w:val="002E095D"/>
    <w:rsid w:val="0032176A"/>
    <w:rsid w:val="003B5866"/>
    <w:rsid w:val="003E0F21"/>
    <w:rsid w:val="003E45E4"/>
    <w:rsid w:val="00482A0E"/>
    <w:rsid w:val="004F0E42"/>
    <w:rsid w:val="004F164E"/>
    <w:rsid w:val="00522665"/>
    <w:rsid w:val="00572E0D"/>
    <w:rsid w:val="005E4096"/>
    <w:rsid w:val="0062137E"/>
    <w:rsid w:val="00656302"/>
    <w:rsid w:val="00657FEF"/>
    <w:rsid w:val="007B1E7F"/>
    <w:rsid w:val="007E120D"/>
    <w:rsid w:val="00857EE8"/>
    <w:rsid w:val="008B5A01"/>
    <w:rsid w:val="008E4D67"/>
    <w:rsid w:val="0098156D"/>
    <w:rsid w:val="00984EFA"/>
    <w:rsid w:val="0099440B"/>
    <w:rsid w:val="00A5279A"/>
    <w:rsid w:val="00A7021A"/>
    <w:rsid w:val="00A81E71"/>
    <w:rsid w:val="00B03910"/>
    <w:rsid w:val="00BE1C82"/>
    <w:rsid w:val="00C815A1"/>
    <w:rsid w:val="00C863A5"/>
    <w:rsid w:val="00CA6FCB"/>
    <w:rsid w:val="00D17ACA"/>
    <w:rsid w:val="00E551D8"/>
    <w:rsid w:val="00E5706D"/>
    <w:rsid w:val="00EC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70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E4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0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E4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5E4096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8E4D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E4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0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E4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5E4096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8E4D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0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4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Константин В. Завадовский</dc:creator>
  <cp:lastModifiedBy>Константин В. Завадовский</cp:lastModifiedBy>
  <cp:revision>26</cp:revision>
  <dcterms:created xsi:type="dcterms:W3CDTF">2022-02-28T04:43:00Z</dcterms:created>
  <dcterms:modified xsi:type="dcterms:W3CDTF">2022-05-31T07:44:00Z</dcterms:modified>
</cp:coreProperties>
</file>